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0E5EBD" w14:textId="71342DD9" w:rsidR="00972EBB" w:rsidRPr="008A2008" w:rsidRDefault="008A2008" w:rsidP="008A2008">
      <w:pPr>
        <w:jc w:val="left"/>
      </w:pPr>
      <w:bookmarkStart w:id="0" w:name="_GoBack"/>
      <w:bookmarkEnd w:id="0"/>
      <w:r w:rsidRPr="008A2008">
        <w:t>((("Mesenchymal Stem Cells"[Mesh]) OR(Stem,Cell,,Mesenchymal,OR,Mesenchymal,Stem,Cell,OR,Stem,Cells,,Mesenchymal,OR,Bone,Marrow,Mesenchymal,Stem,Cells,OR,Bone,Marrow,Mesenchymal,Stem,Cell,OR,Bone,Marrow,Stromal,Cells,OR,Bone,Marrow,Stromal,Cell,OR,Bone,Marrow,Stromal,Cells,,Multipotent,OR,Multipotent,Bone,Marrow,Stromal,Cell,OR,Multipotent,Bone,Marrow,Stromal,Cells,OR,Adipose-Derived,Mesenchymal,Stem,Cells,OR,Adipose,Derived,Mesenchymal,Stem,Cells,OR,Adipose-Derived,Mesenchymal,Stromal,Cells,OR,Adipose,Derived,Mesenchymal,Stromal,Cells,OR,Mesenchymal,Stem,Cells,,Adipose-Derived,OR,Mesenchymal,Stem,Cells,,Adipose,Derived,OR,Adipose-Derived,Mesenchymal,Stem,Cell,OR,Adipose,Derived,Mesenchymal,Stem,Cell,OR,Adipose,Tissue-Derived,Mesenchymal,Stem,Cell,OR,Adipose,Tissue,Derived,Mesenchymal,Stem,Cell,OR,Adipose,Tissue-Derived,Mesenchymal,Stem,Cells,OR,Adipose,Tissue,Derived,Mesenchymal,Stem,Cells,OR,Adipose,Tissue-Derived,Mesenchymal,Stromal,Cells,OR,Adipose,Tissue,Derived,Mesenchymal,Stromal,Cells,OR,Adipose,Tissue</w:t>
      </w:r>
      <w:r w:rsidRPr="008A2008">
        <w:rPr>
          <w:rFonts w:hint="eastAsia"/>
        </w:rPr>
        <w:t>-</w:t>
      </w:r>
      <w:r w:rsidRPr="008A2008">
        <w:t>Derived,Mesenchymal,Stromal,Cell,OR,Adipose,Tissue,Derived,Mesenchymal,Stromal,Cell,OR,Mesenchymal,Stromal,Cells,OR,Mesenchymal,Stromal,Cell,OR,Stromal,Cell,,Mesenchymal,OR,Stromal,Cells,,Mesenchymal,OR,Multipotent,Mesenchymal,Stromal,Cells,</w:t>
      </w:r>
      <w:r w:rsidRPr="008A2008">
        <w:lastRenderedPageBreak/>
        <w:t>OR,Multipotent,Mesenchymal,Stromal,Cell,OR,Mesenchymal,Stromal,Cells,,Multipotent,OR,Mesenchymal,Progenitor,Cell,OR,Mesenchymal,Progenitor,Cells,OR,Progenitor,Cell,,Mesenchymal,OR,Progenitor,Cells,,Mesenchymal,OR,Wharton,Jelly,Cells,OR,Wharton's,Jelly,Cells,OR,Wharton's,Jelly,Cell,OR,Whartons,Jelly,Cells,OR,Bone,Marrow,Stromal,Stem,Cells)) AND (("Osteoarthritis"[Mesh]) OR (Osteoarthritides OR Osteoarthrosis OR Osteoarthroses OR Arthritis, Degenerative OR Arthritides, Degenerative OR Degenerative Arthritides OR Degenerative Arthritis OR Arthrosis OR Arthroses OR Osteoarthrosis Deformans OR Knee Osteoarthritides OR Knee Osteoarthritis OR Osteoarthritis of Knee OR Osteoarthritis of the Knee))) AND ((clinical[tiab] AND trial[tiab]) OR "clinical trials as topic"[mesh] OR "clinical trial"[pt] OR random*[tiab] OR "random allocation"[mesh] OR "therapeutic use"[sh])</w:t>
      </w:r>
    </w:p>
    <w:sectPr w:rsidR="00972EBB" w:rsidRPr="008A20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731CB5" w14:textId="77777777" w:rsidR="002D4EBB" w:rsidRDefault="002D4EBB" w:rsidP="008A2008">
      <w:r>
        <w:separator/>
      </w:r>
    </w:p>
  </w:endnote>
  <w:endnote w:type="continuationSeparator" w:id="0">
    <w:p w14:paraId="625B0AFB" w14:textId="77777777" w:rsidR="002D4EBB" w:rsidRDefault="002D4EBB" w:rsidP="008A2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F0CF9F" w14:textId="77777777" w:rsidR="002D4EBB" w:rsidRDefault="002D4EBB" w:rsidP="008A2008">
      <w:r>
        <w:separator/>
      </w:r>
    </w:p>
  </w:footnote>
  <w:footnote w:type="continuationSeparator" w:id="0">
    <w:p w14:paraId="67640FA5" w14:textId="77777777" w:rsidR="002D4EBB" w:rsidRDefault="002D4EBB" w:rsidP="008A20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89DC3F0E-F7CD-4922-8A33-F4960D4D4EC5}"/>
    <w:docVar w:name="KY_MEDREF_VERSION" w:val="3"/>
  </w:docVars>
  <w:rsids>
    <w:rsidRoot w:val="00540A4D"/>
    <w:rsid w:val="002D4EBB"/>
    <w:rsid w:val="005400FA"/>
    <w:rsid w:val="00540A4D"/>
    <w:rsid w:val="008A2008"/>
    <w:rsid w:val="00972EBB"/>
    <w:rsid w:val="009E03DB"/>
    <w:rsid w:val="00D74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F64AF"/>
  <w15:chartTrackingRefBased/>
  <w15:docId w15:val="{A191CF39-B431-4319-8450-8B05F4B3D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200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2008"/>
    <w:rPr>
      <w:sz w:val="18"/>
      <w:szCs w:val="18"/>
    </w:rPr>
  </w:style>
  <w:style w:type="paragraph" w:styleId="Footer">
    <w:name w:val="footer"/>
    <w:basedOn w:val="Normal"/>
    <w:link w:val="FooterChar"/>
    <w:uiPriority w:val="99"/>
    <w:unhideWhenUsed/>
    <w:rsid w:val="008A200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200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8</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其鑫 丁</dc:creator>
  <cp:keywords/>
  <dc:description/>
  <cp:lastModifiedBy>Kajal Aggarwal</cp:lastModifiedBy>
  <cp:revision>2</cp:revision>
  <dcterms:created xsi:type="dcterms:W3CDTF">2024-05-29T08:41:00Z</dcterms:created>
  <dcterms:modified xsi:type="dcterms:W3CDTF">2024-05-29T08:41:00Z</dcterms:modified>
</cp:coreProperties>
</file>